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2B592" w14:textId="2ACFEA76" w:rsidR="002D44E7" w:rsidRPr="003D75EC" w:rsidRDefault="002D44E7" w:rsidP="002D44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D75EC">
        <w:rPr>
          <w:rFonts w:ascii="Times New Roman" w:hAnsi="Times New Roman" w:cs="Times New Roman"/>
          <w:b/>
          <w:sz w:val="24"/>
          <w:szCs w:val="24"/>
        </w:rPr>
        <w:t>S</w:t>
      </w:r>
      <w:r w:rsidR="002A21AC" w:rsidRPr="003D75E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3D75EC" w:rsidRPr="003D75EC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3D75EC" w:rsidRPr="003D75E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D75EC" w:rsidRPr="003D75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75EC">
        <w:rPr>
          <w:rFonts w:ascii="Times New Roman" w:hAnsi="Times New Roman" w:cs="Times New Roman" w:hint="eastAsia"/>
          <w:b/>
          <w:sz w:val="24"/>
          <w:szCs w:val="24"/>
        </w:rPr>
        <w:t>Distribution</w:t>
      </w:r>
      <w:r w:rsidRPr="003D75EC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3D75EC">
        <w:rPr>
          <w:rFonts w:ascii="Times New Roman" w:hAnsi="Times New Roman" w:cs="Times New Roman" w:hint="eastAsia"/>
          <w:b/>
          <w:sz w:val="24"/>
          <w:szCs w:val="24"/>
        </w:rPr>
        <w:t>detected virulence</w:t>
      </w:r>
      <w:r w:rsidRPr="003D75EC">
        <w:rPr>
          <w:rFonts w:ascii="Times New Roman" w:hAnsi="Times New Roman" w:cs="Times New Roman"/>
          <w:b/>
          <w:sz w:val="24"/>
          <w:szCs w:val="24"/>
        </w:rPr>
        <w:t xml:space="preserve"> gene families in </w:t>
      </w:r>
      <w:r w:rsidRPr="003D75EC">
        <w:rPr>
          <w:rFonts w:ascii="Times New Roman" w:hAnsi="Times New Roman" w:cs="Times New Roman" w:hint="eastAsia"/>
          <w:b/>
          <w:sz w:val="24"/>
          <w:szCs w:val="24"/>
        </w:rPr>
        <w:t>WWTPs</w:t>
      </w:r>
    </w:p>
    <w:tbl>
      <w:tblPr>
        <w:tblW w:w="1290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2"/>
        <w:gridCol w:w="880"/>
        <w:gridCol w:w="990"/>
        <w:gridCol w:w="810"/>
        <w:gridCol w:w="1080"/>
        <w:gridCol w:w="810"/>
        <w:gridCol w:w="990"/>
        <w:gridCol w:w="810"/>
        <w:gridCol w:w="1080"/>
        <w:gridCol w:w="540"/>
        <w:gridCol w:w="900"/>
        <w:gridCol w:w="720"/>
        <w:gridCol w:w="630"/>
        <w:gridCol w:w="900"/>
        <w:gridCol w:w="740"/>
      </w:tblGrid>
      <w:tr w:rsidR="002D44E7" w:rsidRPr="009F7F80" w14:paraId="6D0B5CBF" w14:textId="77777777" w:rsidTr="0094484D">
        <w:trPr>
          <w:trHeight w:val="300"/>
          <w:jc w:val="center"/>
        </w:trPr>
        <w:tc>
          <w:tcPr>
            <w:tcW w:w="102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AFC565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. of  </w:t>
            </w:r>
            <w:r w:rsidRPr="009F7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es</w:t>
            </w:r>
          </w:p>
        </w:tc>
        <w:tc>
          <w:tcPr>
            <w:tcW w:w="11880" w:type="dxa"/>
            <w:gridSpan w:val="1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34BB89" w14:textId="77777777" w:rsidR="002D44E7" w:rsidRPr="009F7F80" w:rsidRDefault="002D44E7" w:rsidP="00944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ulence factors</w:t>
            </w:r>
          </w:p>
        </w:tc>
      </w:tr>
      <w:tr w:rsidR="002D44E7" w:rsidRPr="009F7F80" w14:paraId="0B047F51" w14:textId="77777777" w:rsidTr="0094484D">
        <w:trPr>
          <w:trHeight w:val="300"/>
          <w:jc w:val="center"/>
        </w:trPr>
        <w:tc>
          <w:tcPr>
            <w:tcW w:w="1022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7F1ED6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2D05A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hesin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3E6F7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robactin</w:t>
            </w:r>
            <w:proofErr w:type="spellEnd"/>
          </w:p>
        </w:tc>
        <w:tc>
          <w:tcPr>
            <w:tcW w:w="81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482BD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ule</w:t>
            </w:r>
          </w:p>
        </w:tc>
        <w:tc>
          <w:tcPr>
            <w:tcW w:w="10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C67C4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nization factor</w:t>
            </w:r>
          </w:p>
        </w:tc>
        <w:tc>
          <w:tcPr>
            <w:tcW w:w="81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9A408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mbriae</w:t>
            </w:r>
          </w:p>
        </w:tc>
        <w:tc>
          <w:tcPr>
            <w:tcW w:w="99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A95BC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lysin</w:t>
            </w:r>
            <w:proofErr w:type="spellEnd"/>
          </w:p>
        </w:tc>
        <w:tc>
          <w:tcPr>
            <w:tcW w:w="81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3181C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vasion</w:t>
            </w:r>
          </w:p>
        </w:tc>
        <w:tc>
          <w:tcPr>
            <w:tcW w:w="10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4CB5D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derophore</w:t>
            </w:r>
            <w:proofErr w:type="spellEnd"/>
          </w:p>
        </w:tc>
        <w:tc>
          <w:tcPr>
            <w:tcW w:w="54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E9C1D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lin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BD435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retion</w:t>
            </w:r>
          </w:p>
        </w:tc>
        <w:tc>
          <w:tcPr>
            <w:tcW w:w="72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CE6230" w14:textId="75C3D841" w:rsidR="002D44E7" w:rsidRPr="00D53D3C" w:rsidRDefault="00D53D3C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rtase</w:t>
            </w:r>
            <w:proofErr w:type="spellEnd"/>
          </w:p>
        </w:tc>
        <w:tc>
          <w:tcPr>
            <w:tcW w:w="63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99B1A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xin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40B12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ulence protein</w:t>
            </w:r>
          </w:p>
        </w:tc>
        <w:tc>
          <w:tcPr>
            <w:tcW w:w="74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D7FCA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d total</w:t>
            </w:r>
          </w:p>
        </w:tc>
      </w:tr>
      <w:tr w:rsidR="002D44E7" w:rsidRPr="009F7F80" w14:paraId="6DC44520" w14:textId="77777777" w:rsidTr="0094484D">
        <w:trPr>
          <w:trHeight w:val="300"/>
          <w:jc w:val="center"/>
        </w:trPr>
        <w:tc>
          <w:tcPr>
            <w:tcW w:w="102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95087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</w:t>
            </w:r>
            <w:r w:rsidRPr="009F7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es</w:t>
            </w: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 </w:t>
            </w:r>
            <w:proofErr w:type="spellStart"/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Chip</w:t>
            </w:r>
            <w:proofErr w:type="spellEnd"/>
          </w:p>
        </w:tc>
        <w:tc>
          <w:tcPr>
            <w:tcW w:w="8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718B8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018D0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8C5C7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C37AE0" w14:textId="11D4C82A" w:rsidR="002D44E7" w:rsidRPr="00192F16" w:rsidRDefault="00192F16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4DA7B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27BDC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A8018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4EDB5A" w14:textId="27D973E5" w:rsidR="002D44E7" w:rsidRPr="00192F16" w:rsidRDefault="00192F16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41E0B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5792B7" w14:textId="439D4B23" w:rsidR="002D44E7" w:rsidRPr="00192F16" w:rsidRDefault="00192F16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A4717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3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A0B26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E7DAC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C1CC37" w14:textId="1E93D23E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192F1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9</w:t>
            </w:r>
          </w:p>
        </w:tc>
      </w:tr>
      <w:tr w:rsidR="002D44E7" w:rsidRPr="009F7F80" w14:paraId="75F6F7D7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D9CD317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nes in </w:t>
            </w: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WWTPs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45AD394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738D69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04DB46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5CD602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8AF2CE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9187D9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1586D1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E1EAD9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FB6876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E36AB5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8174B3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66D3CA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D7C146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E1E92E9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F7F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D44E7" w:rsidRPr="009F7F80" w14:paraId="351D7BC2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E8EF568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J1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D696BD3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5A5DB7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5C9E3DD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375979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F70440F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EFC9C4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A1C47A2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F4ED30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43C3462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4B28DA9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0F16231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750A475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C1C7E4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41E2FD3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02</w:t>
            </w:r>
          </w:p>
        </w:tc>
      </w:tr>
      <w:tr w:rsidR="002D44E7" w:rsidRPr="009F7F80" w14:paraId="658A87B8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47218D9B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J1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D423BC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FB9A7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62373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ED7E0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3093B0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2B070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1B9CFA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5FAB9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146474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29219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FAB24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096943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BC0682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1F67A0A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</w:t>
            </w:r>
          </w:p>
        </w:tc>
      </w:tr>
      <w:tr w:rsidR="002D44E7" w:rsidRPr="009F7F80" w14:paraId="39C50BCA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0E859D60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J1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6F3253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E6C74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877E00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D9982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BAFBBF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FCA760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1EC41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5535D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800502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F0ECA9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57F036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4B3877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661181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45E693E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6</w:t>
            </w:r>
          </w:p>
        </w:tc>
      </w:tr>
      <w:tr w:rsidR="002D44E7" w:rsidRPr="009F7F80" w14:paraId="70C1E7A8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7621C6C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J2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9E9457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1B6F4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887D5D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23B96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B8B861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A427F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E9E72D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A7A35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D31B18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6750E2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3AC639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775F3B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12CB1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4306A3A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4</w:t>
            </w:r>
          </w:p>
        </w:tc>
      </w:tr>
      <w:tr w:rsidR="002D44E7" w:rsidRPr="009F7F80" w14:paraId="0C9AC7A5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59E100A1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J2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7E2103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94946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D0EE4E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703A7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7F210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22B57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D97E7B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A09F9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817040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6014AE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AA3E7D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D01440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49B60C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37DBF6E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</w:t>
            </w:r>
          </w:p>
        </w:tc>
      </w:tr>
      <w:tr w:rsidR="002D44E7" w:rsidRPr="009F7F80" w14:paraId="793E74E7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28E9B75F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J2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92C745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788D6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0D60AD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6B23E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4C9B5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F1788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2A9DE5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C3566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5D7242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92F1D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554A0B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AA7787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5C5F06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65A4AAE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</w:tr>
      <w:tr w:rsidR="002D44E7" w:rsidRPr="009F7F80" w14:paraId="4CEEB5D7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17B934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J3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528E05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32A14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62D5F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B6902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DC465D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8465E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C46964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00EF1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DE0835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91B9FE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3D2786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C62ABB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062553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076BC84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</w:tr>
      <w:tr w:rsidR="002D44E7" w:rsidRPr="009F7F80" w14:paraId="734BD526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7CC2CA79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J3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57DE8E3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02195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B91E34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C93D7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147BED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7047C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67F17D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C2EF9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56F700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F2A223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E6ECDF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BDFD1C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48055E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2A6B594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4</w:t>
            </w:r>
          </w:p>
        </w:tc>
      </w:tr>
      <w:tr w:rsidR="002D44E7" w:rsidRPr="009F7F80" w14:paraId="07CFE870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3F3CF808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J3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104340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94CEAA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6D3CB8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3414B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70AC6E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7D8EB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2D9EE6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9BEE6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215274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919EE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D8A976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8E043A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E91201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3088B68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</w:tr>
      <w:tr w:rsidR="002D44E7" w:rsidRPr="009F7F80" w14:paraId="1508D013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E14C06B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J4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D26976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8AE55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78C364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0B4A8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37569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00C8A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01D74B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12B0F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91B346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3B6B40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32645F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E57F11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EC82A8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6014B24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2</w:t>
            </w:r>
          </w:p>
        </w:tc>
      </w:tr>
      <w:tr w:rsidR="002D44E7" w:rsidRPr="009F7F80" w14:paraId="1A097E49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0E2320CD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J4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4AE1F4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F2D99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D920D7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1B23A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733E24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7CE6D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EB04AD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336B9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BB2C7F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4ADEEE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FB1DE4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5A9B1B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A12DA5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404E61C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3</w:t>
            </w:r>
          </w:p>
        </w:tc>
      </w:tr>
      <w:tr w:rsidR="002D44E7" w:rsidRPr="009F7F80" w14:paraId="7EA81128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793E8770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J4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EDEDA7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70983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88B853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825AB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2DFAA4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94207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2AE315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A70A8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64CB57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7DB565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48B86C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7BEEF0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2E43B0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58BA505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</w:t>
            </w:r>
          </w:p>
        </w:tc>
      </w:tr>
      <w:tr w:rsidR="002D44E7" w:rsidRPr="009F7F80" w14:paraId="12E1E827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A734A7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1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99BADB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64A83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496125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4A243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35D1E7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65863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DA58B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8A975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DDC87D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0536B5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B4AB42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BEE7FE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7ACC5A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6A27C5F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4</w:t>
            </w:r>
          </w:p>
        </w:tc>
      </w:tr>
      <w:tr w:rsidR="002D44E7" w:rsidRPr="009F7F80" w14:paraId="1FBBAB8E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7F93D0B8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S1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4BB17A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8768C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DCAEDC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11160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387EF6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F9086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CC54A0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B53E1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F1AD81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3E0898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808C91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417A1B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9A4D1C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4311DF9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5</w:t>
            </w:r>
          </w:p>
        </w:tc>
      </w:tr>
      <w:tr w:rsidR="002D44E7" w:rsidRPr="009F7F80" w14:paraId="75645811" w14:textId="77777777" w:rsidTr="00CD53FB">
        <w:trPr>
          <w:trHeight w:val="300"/>
          <w:jc w:val="center"/>
        </w:trPr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B1182F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S1C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F9CCB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2F7C3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BE48B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F8676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A49D5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35A75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60A08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FC033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137FB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174E3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1FC64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06842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07ED3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24EB5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3</w:t>
            </w:r>
          </w:p>
        </w:tc>
      </w:tr>
      <w:tr w:rsidR="002D44E7" w:rsidRPr="009F7F80" w14:paraId="08F95D40" w14:textId="77777777" w:rsidTr="00CD53FB">
        <w:trPr>
          <w:trHeight w:val="300"/>
          <w:jc w:val="center"/>
        </w:trPr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375B2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2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6E85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BE75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69BA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DD4D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B3C6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8543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4A3C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C715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52B9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5110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BDC1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82DC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23FE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A7BB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</w:t>
            </w:r>
          </w:p>
        </w:tc>
      </w:tr>
      <w:tr w:rsidR="002D44E7" w:rsidRPr="009F7F80" w14:paraId="1B6FD0DC" w14:textId="77777777" w:rsidTr="00CD53FB">
        <w:trPr>
          <w:trHeight w:val="300"/>
          <w:jc w:val="center"/>
        </w:trPr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7B0916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S2B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186A9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BE9F7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F7717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C7C94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82733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8B534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05E71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7E33B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92EAB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4261C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AD7CE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9D2BD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A7FAF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5405C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</w:tr>
      <w:tr w:rsidR="002D44E7" w:rsidRPr="009F7F80" w14:paraId="19D88B83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2BAC48BD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S2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B6F32B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F91E7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713D8A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6C96A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3DC5FC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85350B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F4BC31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87F79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332121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2ED5CC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70CA59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B389EC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62F9F0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4BF53AA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9</w:t>
            </w:r>
          </w:p>
        </w:tc>
      </w:tr>
      <w:tr w:rsidR="002D44E7" w:rsidRPr="009F7F80" w14:paraId="0DA3D216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6CEED1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 w:rsidDel="003046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1</w:t>
            </w:r>
            <w:r w:rsidRPr="009F7F80" w:rsidDel="003046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51293A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B8463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C69805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6C9E4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002125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86850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5AAF75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DFFEC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E3EE6C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E280DC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1A5489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CDE6C4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BED763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1FDD737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2</w:t>
            </w:r>
          </w:p>
        </w:tc>
      </w:tr>
      <w:tr w:rsidR="002D44E7" w:rsidRPr="009F7F80" w14:paraId="4FF5813C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60BF4366" w14:textId="77777777" w:rsidR="002D44E7" w:rsidRPr="009F7F80" w:rsidDel="00304616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L1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4897CB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8352F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E120A8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2A6CC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79BEDA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F9E87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557857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A8834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0C0C1C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DD62B8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C51DEF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BE4B28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FA0DED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5991F87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0</w:t>
            </w:r>
          </w:p>
        </w:tc>
      </w:tr>
      <w:tr w:rsidR="002D44E7" w:rsidRPr="009F7F80" w14:paraId="2D78E4FF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186BC7BF" w14:textId="77777777" w:rsidR="002D44E7" w:rsidRPr="009F7F80" w:rsidDel="00304616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L1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9DAA1E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8231F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4C3FE7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06E3D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960890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76838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8A18B2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64CD6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E27FD7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F34C35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63677A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29A4C5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46E8DC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5042CB2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</w:tr>
      <w:tr w:rsidR="002D44E7" w:rsidRPr="009F7F80" w14:paraId="0C1890E8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F5E335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2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11A103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FEBFA8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AF6AE8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929F1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7EE806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C11F6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2DF65E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55F9F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063031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179BCE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651C5D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A1E7DC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ECB09A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2E3D98B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8</w:t>
            </w:r>
          </w:p>
        </w:tc>
      </w:tr>
      <w:tr w:rsidR="002D44E7" w:rsidRPr="009F7F80" w14:paraId="498A1566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257BC164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L2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7B6DA2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DB757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A37112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99EFB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58E248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1D5D0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68803D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08C89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B0529F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28D1E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908B86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E97E19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B6950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4E81183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9</w:t>
            </w:r>
          </w:p>
        </w:tc>
      </w:tr>
      <w:tr w:rsidR="002D44E7" w:rsidRPr="009F7F80" w14:paraId="2CD3CA4D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5163BEB9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L2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A98A2C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A9E23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C58591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5E533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AA737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1C6EF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4D94E7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A53F6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17DD6B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3A2055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9B3A78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C2FE15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3E43F3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5658EEF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8</w:t>
            </w:r>
          </w:p>
        </w:tc>
      </w:tr>
      <w:tr w:rsidR="002D44E7" w:rsidRPr="009F7F80" w14:paraId="0A41FF47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04C6A3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3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56452CD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D4F9F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3870AE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B9BE9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6D0B68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F79B4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90C05A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408C0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048347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D11B03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AA218E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7A2377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53709D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2B80E0E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1</w:t>
            </w:r>
          </w:p>
        </w:tc>
      </w:tr>
      <w:tr w:rsidR="002D44E7" w:rsidRPr="009F7F80" w14:paraId="0872C733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20EB0117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DL3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2958EF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9AA21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D49896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28F2A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2F2FB3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9D40E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1D0C84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9FE8C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EB2729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E3B3C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0756CE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3DED06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5EEB38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7169F1E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3</w:t>
            </w:r>
          </w:p>
        </w:tc>
      </w:tr>
      <w:tr w:rsidR="002D44E7" w:rsidRPr="009F7F80" w14:paraId="54BBE231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3650A8B3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L3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F64A53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22B55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594020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1EB98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7C175D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D1CF1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30231A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3758B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452384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4685B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984899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C9FEE2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E7F344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2104EB1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</w:t>
            </w:r>
          </w:p>
        </w:tc>
      </w:tr>
      <w:tr w:rsidR="002D44E7" w:rsidRPr="009F7F80" w14:paraId="215DC9F8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6E14FE9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1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CC37CE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9A986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D5B15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01FFA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BB8689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90CC3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9F7E4C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115F7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389488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4AF4DA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44238B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B86776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A0A49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2DD6B80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</w:tr>
      <w:tr w:rsidR="002D44E7" w:rsidRPr="009F7F80" w14:paraId="4805EF78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2619F8A3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H1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D6456A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5C0C4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50FC2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E5582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972B13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068DC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6793D7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36FC7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C7FD74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F721F7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82E41A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19924F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B2B0EC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5DE2272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5</w:t>
            </w:r>
          </w:p>
        </w:tc>
      </w:tr>
      <w:tr w:rsidR="002D44E7" w:rsidRPr="009F7F80" w14:paraId="632E3659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26C0ADAE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H1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8D3B2F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84B35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9E22BF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BD5E4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D772F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76209A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71A288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91DED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41DE9F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AA5941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D2F8E7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478A5E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38227E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6341823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1</w:t>
            </w:r>
          </w:p>
        </w:tc>
      </w:tr>
      <w:tr w:rsidR="002D44E7" w:rsidRPr="009F7F80" w14:paraId="038EB1F9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EE7EC83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2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2696B4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456F3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FC8647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C276F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5A4D0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4AC07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5C67FD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23BA3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4ACB3A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075641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28E80D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FF12C3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239323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5748165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8</w:t>
            </w:r>
          </w:p>
        </w:tc>
      </w:tr>
      <w:tr w:rsidR="002D44E7" w:rsidRPr="009F7F80" w14:paraId="701420D4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144E5C2D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H2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D32DF1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A5972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2A386A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72BC2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AA99A3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8EB6C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905E47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1AF86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FB890A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69380C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3C0788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9DDE21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38360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677E371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</w:tr>
      <w:tr w:rsidR="002D44E7" w:rsidRPr="009F7F80" w14:paraId="052B5B48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4F3C5D0D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H2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59CA954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CD078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3A5A36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79669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061FBC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051FB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19DA2B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772E8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240BCC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897AA1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D64EEE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42CDBE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7FCB5D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04D89DD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9</w:t>
            </w:r>
          </w:p>
        </w:tc>
      </w:tr>
      <w:tr w:rsidR="002D44E7" w:rsidRPr="009F7F80" w14:paraId="3E65F1C8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B599266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Z1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6524A9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036BB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4488A3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EC7E6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4BA4EB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6ADB1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649B1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9E73A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FC6E33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C06CAB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B9C528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717FDA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E6A06F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349B21A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8</w:t>
            </w:r>
          </w:p>
        </w:tc>
      </w:tr>
      <w:tr w:rsidR="002D44E7" w:rsidRPr="009F7F80" w14:paraId="3FAF54FE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67F96CC1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Z1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6CE25E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91813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217C4F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EC46B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760E40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1866F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233C35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DA9D4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BCF919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5122D6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565459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92BF5B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67E665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6A28F0E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0</w:t>
            </w:r>
          </w:p>
        </w:tc>
      </w:tr>
      <w:tr w:rsidR="002D44E7" w:rsidRPr="009F7F80" w14:paraId="2D0B051C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445C6426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Z1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77AD16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C0673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9435F3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A7FB4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F606F4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9A848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DB520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E6198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56F159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19CBDE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52E955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7243AE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F51D1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2D68EAF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5</w:t>
            </w:r>
          </w:p>
        </w:tc>
      </w:tr>
      <w:tr w:rsidR="002D44E7" w:rsidRPr="009F7F80" w14:paraId="2A5B9E5B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ACFD4EC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Z2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2281BB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BC9F0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A2E0EC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F9174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5FF8AE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77FFCD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41447F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19592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C7DC3C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FCD3D6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FB97F9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A60C8B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007D2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33CF14B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4</w:t>
            </w:r>
          </w:p>
        </w:tc>
      </w:tr>
      <w:tr w:rsidR="002D44E7" w:rsidRPr="009F7F80" w14:paraId="570DA789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17D6E107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Z2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983867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CA2A3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7C1850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190E3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A44634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A14CD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30DE13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85162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AAEB71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B2FC0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C7B1FA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A7A7A2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7ABEE6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59E5918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0</w:t>
            </w:r>
          </w:p>
        </w:tc>
      </w:tr>
      <w:tr w:rsidR="002D44E7" w:rsidRPr="009F7F80" w14:paraId="77EEC4B3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41E12064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Z2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4A46C3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D7D27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CB3104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83575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5BA9A9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CA7C7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15854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A6901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9F1BA8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98D017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17D1B5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78E1FB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2644E6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6D1FCC5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9</w:t>
            </w:r>
          </w:p>
        </w:tc>
      </w:tr>
      <w:tr w:rsidR="002D44E7" w:rsidRPr="009F7F80" w14:paraId="00ACF9AE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DFCEF8E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Z3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B7EDD0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F2F39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78E19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726A7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6B3B8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D8BF1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92846D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32DD1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F5837D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662D1F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81E375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A3ED8E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814FCC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283126D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8</w:t>
            </w:r>
          </w:p>
        </w:tc>
      </w:tr>
      <w:tr w:rsidR="002D44E7" w:rsidRPr="009F7F80" w14:paraId="4A00311A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06F33253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Z3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ADE50C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CDB13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714F8C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99BEB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7356D8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B8D7F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941465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335E6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5B8779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D1D41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CC1910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8E689B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F3F3F2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5865873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1</w:t>
            </w:r>
          </w:p>
        </w:tc>
      </w:tr>
      <w:tr w:rsidR="002D44E7" w:rsidRPr="009F7F80" w14:paraId="2CFB55CD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0468852C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Z3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8C98A7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D24B9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CAA3DC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10493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DD69C7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D3DBCB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47D0AB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104F9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8CB2B1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541620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85AA1B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7FB27B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92FC53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08AE979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0</w:t>
            </w:r>
          </w:p>
        </w:tc>
      </w:tr>
      <w:tr w:rsidR="002D44E7" w:rsidRPr="009F7F80" w14:paraId="32420067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17654D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X1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9960DE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A0CD2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FEA663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61510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66D969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35EE4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101E23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50577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537160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D5559D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E658A9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881AC4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1B9E95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0439A37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6</w:t>
            </w:r>
          </w:p>
        </w:tc>
      </w:tr>
      <w:tr w:rsidR="002D44E7" w:rsidRPr="009F7F80" w14:paraId="1D826F84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29162AEA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WX1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52790F0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94245F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E8357C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CAF32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7DE65F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9FBD12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C92FBF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D8FAC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81ACD5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7452D8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3EF2A4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935575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E642F8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4480D54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5</w:t>
            </w:r>
          </w:p>
        </w:tc>
      </w:tr>
      <w:tr w:rsidR="002D44E7" w:rsidRPr="009F7F80" w14:paraId="430BD167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2FFCDE51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WX1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2E9883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41B881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F3F9EB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B972B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373410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91B1B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B5C422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61B4B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85FC52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D1C154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9684A8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0FF4CA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D2C339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23C476B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0</w:t>
            </w:r>
          </w:p>
        </w:tc>
      </w:tr>
      <w:tr w:rsidR="002D44E7" w:rsidRPr="009F7F80" w14:paraId="2B578B4C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6D44B8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X2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5F21AA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F6B59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AA1522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DA468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5D0ECD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1A72E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B70BB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4958C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DE08AE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A3DEFB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52184C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1F0F0C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35224F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7160D85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</w:t>
            </w:r>
          </w:p>
        </w:tc>
      </w:tr>
      <w:tr w:rsidR="002D44E7" w:rsidRPr="009F7F80" w14:paraId="736F6799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58879D6D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WX2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5AF4EF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762B6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D6D0DE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BB22D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533AC4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64FF6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A6E39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7500A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3A6CB6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D5115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90827C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8EAD4F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3F8B44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7728CDE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7</w:t>
            </w:r>
          </w:p>
        </w:tc>
      </w:tr>
      <w:tr w:rsidR="002D44E7" w:rsidRPr="009F7F80" w14:paraId="384C90E0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13E650FF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WX2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5BDF63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9B82E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FFAD45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B07BA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1836C2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DA36B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371FD3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0B448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650AEF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054C48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F04022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7D351D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0F8278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0B11789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4</w:t>
            </w:r>
          </w:p>
        </w:tc>
      </w:tr>
      <w:tr w:rsidR="002D44E7" w:rsidRPr="009F7F80" w14:paraId="6F6CEE35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5EAE8C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Z1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75B348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FA3E9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B40C94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76842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0B7CFF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B0FE0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F0E5C9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01CA1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0B3B78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9941BE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1FEEAF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B8910B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45360E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0DB838E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8</w:t>
            </w:r>
          </w:p>
        </w:tc>
      </w:tr>
      <w:tr w:rsidR="002D44E7" w:rsidRPr="009F7F80" w14:paraId="71752DCB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40FB48BC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ZZ1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3223A4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22716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B669FA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07522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2E6D06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D6928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1C12AD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94C74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8AECF5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554BB1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E9AE2B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6F91DB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DF6B48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3C7862D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</w:tr>
      <w:tr w:rsidR="002D44E7" w:rsidRPr="009F7F80" w14:paraId="6F25D8AF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376AB477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ZZ1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39A0C7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DD769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61B69A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B0191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2C015E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E15D4E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695779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189A6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DE7C85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FFCAB0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B3A496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61F5CD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C39B5B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7CFC1E5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</w:tr>
      <w:tr w:rsidR="002D44E7" w:rsidRPr="009F7F80" w14:paraId="42F13661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9F69801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Z2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4321D8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A3A29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A1D0A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CD6C6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AC59DC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43228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C906E3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E0C71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9427D2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6C6D7D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5533B2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512390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722181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6203B2D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1</w:t>
            </w:r>
          </w:p>
        </w:tc>
      </w:tr>
      <w:tr w:rsidR="002D44E7" w:rsidRPr="009F7F80" w14:paraId="2CC3EB66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3ABFF145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ZZ2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097A93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43E2A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85AC65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7878E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C3530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55A31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95E77E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29DA5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8AB03A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3B78CF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3A77FC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BDEAB6C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86320C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2DEE5F1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8</w:t>
            </w:r>
          </w:p>
        </w:tc>
      </w:tr>
      <w:tr w:rsidR="002D44E7" w:rsidRPr="009F7F80" w14:paraId="7E3F25B4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732A784D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ZZ2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F56106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C0A8D1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11952D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8CA23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5378E7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61428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141D9B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48E1A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50647D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CFE1B6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B6E2FA2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D26454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3D609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3DAF042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1</w:t>
            </w:r>
          </w:p>
        </w:tc>
      </w:tr>
      <w:tr w:rsidR="002D44E7" w:rsidRPr="009F7F80" w14:paraId="245D95C1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7966CEA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Z3</w:t>
            </w: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0DD370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195089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D769AA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1731A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6D8180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1E87E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D508E1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672AC5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EE0A66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B5D7BC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C62C63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45AA03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3C14A5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794D450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</w:t>
            </w:r>
          </w:p>
        </w:tc>
      </w:tr>
      <w:tr w:rsidR="002D44E7" w:rsidRPr="009F7F80" w14:paraId="4F7BF970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3546C4C9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ZZ3B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6F82B4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A16850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02B81F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26478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7923173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7FDFD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ABB3DD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40D2F8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DEA812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86AC31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2CBFD9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6CD2DD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864D86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7FCF51A4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</w:tr>
      <w:tr w:rsidR="002D44E7" w:rsidRPr="00304616" w14:paraId="72404716" w14:textId="77777777" w:rsidTr="0094484D">
        <w:trPr>
          <w:trHeight w:val="300"/>
          <w:jc w:val="center"/>
        </w:trPr>
        <w:tc>
          <w:tcPr>
            <w:tcW w:w="1022" w:type="dxa"/>
            <w:shd w:val="clear" w:color="auto" w:fill="auto"/>
            <w:noWrap/>
            <w:vAlign w:val="center"/>
          </w:tcPr>
          <w:p w14:paraId="621D1713" w14:textId="77777777" w:rsidR="002D44E7" w:rsidRPr="009F7F80" w:rsidRDefault="002D44E7" w:rsidP="0094484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ZZ3C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10B287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1D358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F9B4806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26C8D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1F40F4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AFB574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750575A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33C447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CFDB48E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C04807B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3C1C0CF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B0E7BAD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5AB5159" w14:textId="77777777" w:rsidR="002D44E7" w:rsidRPr="009F7F80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14:paraId="585C9155" w14:textId="77777777" w:rsidR="002D44E7" w:rsidRPr="00304616" w:rsidRDefault="002D44E7" w:rsidP="0094484D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</w:t>
            </w:r>
          </w:p>
        </w:tc>
      </w:tr>
    </w:tbl>
    <w:p w14:paraId="6B12781E" w14:textId="77777777" w:rsidR="00074CD2" w:rsidRPr="005D161E" w:rsidRDefault="00074CD2" w:rsidP="00074CD2">
      <w:pPr>
        <w:spacing w:line="480" w:lineRule="auto"/>
        <w:rPr>
          <w:rFonts w:ascii="Times New Roman" w:eastAsia="SimSun" w:hAnsi="Times New Roman" w:cs="Times New Roman"/>
          <w:bCs/>
          <w:sz w:val="24"/>
          <w:szCs w:val="28"/>
        </w:rPr>
      </w:pPr>
      <w:r w:rsidRPr="00074CD2">
        <w:rPr>
          <w:rFonts w:ascii="Times New Roman" w:eastAsia="SimSun" w:hAnsi="Times New Roman" w:cs="Times New Roman"/>
          <w:bCs/>
          <w:sz w:val="24"/>
          <w:szCs w:val="28"/>
        </w:rPr>
        <w:lastRenderedPageBreak/>
        <w:t>The alphabets (DL, BJ, ZZ, CS, WX, SH, SZ) represent the cities and the number represents the number of the WWTPs</w:t>
      </w:r>
      <w:r>
        <w:rPr>
          <w:rFonts w:ascii="Times New Roman" w:eastAsia="SimSun" w:hAnsi="Times New Roman" w:cs="Times New Roman" w:hint="eastAsia"/>
          <w:bCs/>
          <w:sz w:val="24"/>
          <w:szCs w:val="28"/>
        </w:rPr>
        <w:t xml:space="preserve">. </w:t>
      </w:r>
      <w:r w:rsidRPr="005D161E">
        <w:rPr>
          <w:rFonts w:ascii="Times New Roman" w:eastAsia="SimSun" w:hAnsi="Times New Roman" w:cs="Times New Roman"/>
          <w:bCs/>
          <w:sz w:val="24"/>
          <w:szCs w:val="28"/>
        </w:rPr>
        <w:t>‘</w:t>
      </w:r>
      <w:r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>A</w:t>
      </w:r>
      <w:r w:rsidRPr="005D161E">
        <w:rPr>
          <w:rFonts w:ascii="Times New Roman" w:eastAsia="SimSun" w:hAnsi="Times New Roman" w:cs="Times New Roman"/>
          <w:bCs/>
          <w:sz w:val="24"/>
          <w:szCs w:val="28"/>
        </w:rPr>
        <w:t>’</w:t>
      </w:r>
      <w:r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 xml:space="preserve">, </w:t>
      </w:r>
      <w:r w:rsidRPr="005D161E">
        <w:rPr>
          <w:rFonts w:ascii="Times New Roman" w:eastAsia="SimSun" w:hAnsi="Times New Roman" w:cs="Times New Roman"/>
          <w:bCs/>
          <w:sz w:val="24"/>
          <w:szCs w:val="28"/>
        </w:rPr>
        <w:t>“</w:t>
      </w:r>
      <w:r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>B</w:t>
      </w:r>
      <w:r w:rsidRPr="005D161E">
        <w:rPr>
          <w:rFonts w:ascii="Times New Roman" w:eastAsia="SimSun" w:hAnsi="Times New Roman" w:cs="Times New Roman"/>
          <w:bCs/>
          <w:sz w:val="24"/>
          <w:szCs w:val="28"/>
        </w:rPr>
        <w:t>”</w:t>
      </w:r>
      <w:r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 xml:space="preserve">, </w:t>
      </w:r>
      <w:r w:rsidRPr="005D161E">
        <w:rPr>
          <w:rFonts w:ascii="Times New Roman" w:eastAsia="SimSun" w:hAnsi="Times New Roman" w:cs="Times New Roman"/>
          <w:bCs/>
          <w:sz w:val="24"/>
          <w:szCs w:val="28"/>
        </w:rPr>
        <w:t>“</w:t>
      </w:r>
      <w:r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>C</w:t>
      </w:r>
      <w:r w:rsidRPr="005D161E">
        <w:rPr>
          <w:rFonts w:ascii="Times New Roman" w:eastAsia="SimSun" w:hAnsi="Times New Roman" w:cs="Times New Roman"/>
          <w:bCs/>
          <w:sz w:val="24"/>
          <w:szCs w:val="28"/>
        </w:rPr>
        <w:t>”</w:t>
      </w:r>
      <w:r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 xml:space="preserve"> </w:t>
      </w:r>
      <w:r>
        <w:rPr>
          <w:rFonts w:ascii="Times New Roman" w:eastAsia="SimSun" w:hAnsi="Times New Roman" w:cs="Times New Roman" w:hint="eastAsia"/>
          <w:bCs/>
          <w:sz w:val="24"/>
          <w:szCs w:val="28"/>
        </w:rPr>
        <w:t xml:space="preserve">following number </w:t>
      </w:r>
      <w:r w:rsidRPr="005D161E">
        <w:rPr>
          <w:rFonts w:ascii="Times New Roman" w:eastAsia="SimSun" w:hAnsi="Times New Roman" w:cs="Times New Roman" w:hint="eastAsia"/>
          <w:bCs/>
          <w:sz w:val="24"/>
          <w:szCs w:val="28"/>
        </w:rPr>
        <w:t>mean three replicates in the same WWTP respectively.</w:t>
      </w:r>
      <w:bookmarkStart w:id="0" w:name="_GoBack"/>
      <w:bookmarkEnd w:id="0"/>
    </w:p>
    <w:sectPr w:rsidR="00074CD2" w:rsidRPr="005D161E" w:rsidSect="00BE304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FFAF9A" w14:textId="77777777" w:rsidR="008E15DF" w:rsidRDefault="008E15DF" w:rsidP="00600A74">
      <w:r>
        <w:separator/>
      </w:r>
    </w:p>
  </w:endnote>
  <w:endnote w:type="continuationSeparator" w:id="0">
    <w:p w14:paraId="0950FC98" w14:textId="77777777" w:rsidR="008E15DF" w:rsidRDefault="008E15DF" w:rsidP="00600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DABD76" w14:textId="77777777" w:rsidR="008E15DF" w:rsidRDefault="008E15DF" w:rsidP="00600A74">
      <w:r>
        <w:separator/>
      </w:r>
    </w:p>
  </w:footnote>
  <w:footnote w:type="continuationSeparator" w:id="0">
    <w:p w14:paraId="68CAB202" w14:textId="77777777" w:rsidR="008E15DF" w:rsidRDefault="008E15DF" w:rsidP="00600A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C55"/>
    <w:multiLevelType w:val="hybridMultilevel"/>
    <w:tmpl w:val="A8F423B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9B25B6"/>
    <w:multiLevelType w:val="hybridMultilevel"/>
    <w:tmpl w:val="F15AB77C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31C92138"/>
    <w:multiLevelType w:val="multilevel"/>
    <w:tmpl w:val="E2D826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60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4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2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728" w:hanging="1800"/>
      </w:pPr>
      <w:rPr>
        <w:rFonts w:hint="default"/>
      </w:rPr>
    </w:lvl>
  </w:abstractNum>
  <w:abstractNum w:abstractNumId="3">
    <w:nsid w:val="4E0265F4"/>
    <w:multiLevelType w:val="hybridMultilevel"/>
    <w:tmpl w:val="B8E23C0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2F2549"/>
    <w:multiLevelType w:val="hybridMultilevel"/>
    <w:tmpl w:val="F1FCCFFA"/>
    <w:lvl w:ilvl="0" w:tplc="82406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BC24A9"/>
    <w:multiLevelType w:val="hybridMultilevel"/>
    <w:tmpl w:val="5CE434E6"/>
    <w:lvl w:ilvl="0" w:tplc="1EA059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67E1970"/>
    <w:multiLevelType w:val="hybridMultilevel"/>
    <w:tmpl w:val="A142E546"/>
    <w:lvl w:ilvl="0" w:tplc="AF04B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F40104B"/>
    <w:multiLevelType w:val="hybridMultilevel"/>
    <w:tmpl w:val="F934F800"/>
    <w:lvl w:ilvl="0" w:tplc="04090019">
      <w:start w:val="1"/>
      <w:numFmt w:val="lowerLetter"/>
      <w:lvlText w:val="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aprzsat59f8eaps0xera7d9ftefz595er&quot;&gt;My EndNote Library MAC&lt;record-ids&gt;&lt;item&gt;220&lt;/item&gt;&lt;item&gt;337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/record-ids&gt;&lt;/item&gt;&lt;/Libraries&gt;"/>
  </w:docVars>
  <w:rsids>
    <w:rsidRoot w:val="00FA1CB5"/>
    <w:rsid w:val="00040C55"/>
    <w:rsid w:val="00074CD2"/>
    <w:rsid w:val="00086D18"/>
    <w:rsid w:val="00090F44"/>
    <w:rsid w:val="000D360A"/>
    <w:rsid w:val="000D649A"/>
    <w:rsid w:val="00155ADB"/>
    <w:rsid w:val="00185635"/>
    <w:rsid w:val="00192F16"/>
    <w:rsid w:val="001A0EAA"/>
    <w:rsid w:val="001F0859"/>
    <w:rsid w:val="00210EC9"/>
    <w:rsid w:val="00265858"/>
    <w:rsid w:val="0026609D"/>
    <w:rsid w:val="0029787E"/>
    <w:rsid w:val="002A21AC"/>
    <w:rsid w:val="002A5132"/>
    <w:rsid w:val="002B58FB"/>
    <w:rsid w:val="002D44E7"/>
    <w:rsid w:val="002D4BF8"/>
    <w:rsid w:val="0032744A"/>
    <w:rsid w:val="00377C0B"/>
    <w:rsid w:val="0038662B"/>
    <w:rsid w:val="003C3FA9"/>
    <w:rsid w:val="003D75EC"/>
    <w:rsid w:val="00416294"/>
    <w:rsid w:val="00472A38"/>
    <w:rsid w:val="004B67C6"/>
    <w:rsid w:val="00565782"/>
    <w:rsid w:val="00576330"/>
    <w:rsid w:val="005B7B94"/>
    <w:rsid w:val="005C43C4"/>
    <w:rsid w:val="005D161E"/>
    <w:rsid w:val="00600A74"/>
    <w:rsid w:val="0064084E"/>
    <w:rsid w:val="006A1514"/>
    <w:rsid w:val="0070720E"/>
    <w:rsid w:val="00714580"/>
    <w:rsid w:val="00747005"/>
    <w:rsid w:val="00747204"/>
    <w:rsid w:val="0076133B"/>
    <w:rsid w:val="00785829"/>
    <w:rsid w:val="00796FE9"/>
    <w:rsid w:val="007A74F7"/>
    <w:rsid w:val="007F02FA"/>
    <w:rsid w:val="008301AB"/>
    <w:rsid w:val="008449F5"/>
    <w:rsid w:val="008B1627"/>
    <w:rsid w:val="008C481D"/>
    <w:rsid w:val="008E15DF"/>
    <w:rsid w:val="008F3B7C"/>
    <w:rsid w:val="00933ED9"/>
    <w:rsid w:val="0094484D"/>
    <w:rsid w:val="00963A8D"/>
    <w:rsid w:val="00967DD8"/>
    <w:rsid w:val="009A560C"/>
    <w:rsid w:val="009F7F80"/>
    <w:rsid w:val="00A20EFA"/>
    <w:rsid w:val="00A33816"/>
    <w:rsid w:val="00A55859"/>
    <w:rsid w:val="00A73A44"/>
    <w:rsid w:val="00A75A4E"/>
    <w:rsid w:val="00A861E1"/>
    <w:rsid w:val="00A96985"/>
    <w:rsid w:val="00B243B7"/>
    <w:rsid w:val="00B53508"/>
    <w:rsid w:val="00B8513F"/>
    <w:rsid w:val="00BD359A"/>
    <w:rsid w:val="00BE3042"/>
    <w:rsid w:val="00C762C9"/>
    <w:rsid w:val="00CA4002"/>
    <w:rsid w:val="00CC1AD1"/>
    <w:rsid w:val="00CC2DCB"/>
    <w:rsid w:val="00CD53FB"/>
    <w:rsid w:val="00CE6D98"/>
    <w:rsid w:val="00CF40D8"/>
    <w:rsid w:val="00D02CD0"/>
    <w:rsid w:val="00D11D91"/>
    <w:rsid w:val="00D34812"/>
    <w:rsid w:val="00D53D3C"/>
    <w:rsid w:val="00D60DB0"/>
    <w:rsid w:val="00D97AB0"/>
    <w:rsid w:val="00DF732F"/>
    <w:rsid w:val="00E54E48"/>
    <w:rsid w:val="00F04783"/>
    <w:rsid w:val="00F135F8"/>
    <w:rsid w:val="00F24230"/>
    <w:rsid w:val="00F425E7"/>
    <w:rsid w:val="00F71711"/>
    <w:rsid w:val="00FA1CB5"/>
    <w:rsid w:val="00FC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10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7F80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782"/>
    <w:pPr>
      <w:keepNext/>
      <w:keepLines/>
      <w:spacing w:before="100" w:beforeAutospacing="1" w:after="100" w:afterAutospacing="1" w:line="360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5782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60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A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A7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58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30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042"/>
    <w:rPr>
      <w:color w:val="800080"/>
      <w:u w:val="single"/>
    </w:rPr>
  </w:style>
  <w:style w:type="paragraph" w:customStyle="1" w:styleId="font5">
    <w:name w:val="font5"/>
    <w:basedOn w:val="Normal"/>
    <w:rsid w:val="00BE30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304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E304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0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7F80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F7F8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9F7F80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7F80"/>
  </w:style>
  <w:style w:type="character" w:customStyle="1" w:styleId="EndNoteBibliographyTitleChar">
    <w:name w:val="EndNote Bibliography Title Char"/>
    <w:basedOn w:val="ListParagraphChar"/>
    <w:link w:val="EndNoteBibliographyTitle"/>
    <w:rsid w:val="009F7F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F7F8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9F7F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F7F80"/>
  </w:style>
  <w:style w:type="character" w:styleId="CommentReference">
    <w:name w:val="annotation reference"/>
    <w:basedOn w:val="DefaultParagraphFont"/>
    <w:uiPriority w:val="99"/>
    <w:semiHidden/>
    <w:unhideWhenUsed/>
    <w:rsid w:val="009F7F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F7F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7F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F80"/>
    <w:rPr>
      <w:b/>
      <w:bCs/>
    </w:rPr>
  </w:style>
  <w:style w:type="paragraph" w:customStyle="1" w:styleId="EndNoteCategoryHeading">
    <w:name w:val="EndNote Category Heading"/>
    <w:basedOn w:val="Normal"/>
    <w:link w:val="EndNoteCategoryHeadingChar"/>
    <w:rsid w:val="009F7F80"/>
    <w:pPr>
      <w:spacing w:before="120" w:after="120"/>
      <w:jc w:val="left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9F7F80"/>
  </w:style>
  <w:style w:type="paragraph" w:customStyle="1" w:styleId="EndNoteCategoryTitle">
    <w:name w:val="EndNote Category Title"/>
    <w:basedOn w:val="Normal"/>
    <w:link w:val="EndNoteCategoryTitleChar"/>
    <w:rsid w:val="009F7F80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9F7F80"/>
  </w:style>
  <w:style w:type="paragraph" w:styleId="Revision">
    <w:name w:val="Revision"/>
    <w:hidden/>
    <w:uiPriority w:val="99"/>
    <w:semiHidden/>
    <w:rsid w:val="009F7F80"/>
  </w:style>
  <w:style w:type="character" w:customStyle="1" w:styleId="apple-converted-space">
    <w:name w:val="apple-converted-space"/>
    <w:basedOn w:val="DefaultParagraphFont"/>
    <w:rsid w:val="009F7F80"/>
  </w:style>
  <w:style w:type="character" w:styleId="PlaceholderText">
    <w:name w:val="Placeholder Text"/>
    <w:basedOn w:val="DefaultParagraphFont"/>
    <w:uiPriority w:val="99"/>
    <w:semiHidden/>
    <w:rsid w:val="009F7F8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7F80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782"/>
    <w:pPr>
      <w:keepNext/>
      <w:keepLines/>
      <w:spacing w:before="100" w:beforeAutospacing="1" w:after="100" w:afterAutospacing="1" w:line="360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5782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600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A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A74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585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30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042"/>
    <w:rPr>
      <w:color w:val="800080"/>
      <w:u w:val="single"/>
    </w:rPr>
  </w:style>
  <w:style w:type="paragraph" w:customStyle="1" w:styleId="font5">
    <w:name w:val="font5"/>
    <w:basedOn w:val="Normal"/>
    <w:rsid w:val="00BE30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304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E304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0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F7F80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F7F8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9F7F80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7F80"/>
  </w:style>
  <w:style w:type="character" w:customStyle="1" w:styleId="EndNoteBibliographyTitleChar">
    <w:name w:val="EndNote Bibliography Title Char"/>
    <w:basedOn w:val="ListParagraphChar"/>
    <w:link w:val="EndNoteBibliographyTitle"/>
    <w:rsid w:val="009F7F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F7F8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9F7F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F7F80"/>
  </w:style>
  <w:style w:type="character" w:styleId="CommentReference">
    <w:name w:val="annotation reference"/>
    <w:basedOn w:val="DefaultParagraphFont"/>
    <w:uiPriority w:val="99"/>
    <w:semiHidden/>
    <w:unhideWhenUsed/>
    <w:rsid w:val="009F7F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F7F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7F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F80"/>
    <w:rPr>
      <w:b/>
      <w:bCs/>
    </w:rPr>
  </w:style>
  <w:style w:type="paragraph" w:customStyle="1" w:styleId="EndNoteCategoryHeading">
    <w:name w:val="EndNote Category Heading"/>
    <w:basedOn w:val="Normal"/>
    <w:link w:val="EndNoteCategoryHeadingChar"/>
    <w:rsid w:val="009F7F80"/>
    <w:pPr>
      <w:spacing w:before="120" w:after="120"/>
      <w:jc w:val="left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9F7F80"/>
  </w:style>
  <w:style w:type="paragraph" w:customStyle="1" w:styleId="EndNoteCategoryTitle">
    <w:name w:val="EndNote Category Title"/>
    <w:basedOn w:val="Normal"/>
    <w:link w:val="EndNoteCategoryTitleChar"/>
    <w:rsid w:val="009F7F80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9F7F80"/>
  </w:style>
  <w:style w:type="paragraph" w:styleId="Revision">
    <w:name w:val="Revision"/>
    <w:hidden/>
    <w:uiPriority w:val="99"/>
    <w:semiHidden/>
    <w:rsid w:val="009F7F80"/>
  </w:style>
  <w:style w:type="character" w:customStyle="1" w:styleId="apple-converted-space">
    <w:name w:val="apple-converted-space"/>
    <w:basedOn w:val="DefaultParagraphFont"/>
    <w:rsid w:val="009F7F80"/>
  </w:style>
  <w:style w:type="character" w:styleId="PlaceholderText">
    <w:name w:val="Placeholder Text"/>
    <w:basedOn w:val="DefaultParagraphFont"/>
    <w:uiPriority w:val="99"/>
    <w:semiHidden/>
    <w:rsid w:val="009F7F8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3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冰</dc:creator>
  <cp:lastModifiedBy>Bing</cp:lastModifiedBy>
  <cp:revision>2</cp:revision>
  <dcterms:created xsi:type="dcterms:W3CDTF">2016-11-21T21:47:00Z</dcterms:created>
  <dcterms:modified xsi:type="dcterms:W3CDTF">2016-11-21T21:47:00Z</dcterms:modified>
</cp:coreProperties>
</file>